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/>
          <w:b/>
        </w:rPr>
        <w:t>PROTOCOL: Search and identification of studies</w:t>
      </w:r>
    </w:p>
    <w:p>
      <w:pPr>
        <w:pStyle w:val="Normal"/>
        <w:spacing w:lineRule="auto" w:line="240" w:before="0" w:after="0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 xml:space="preserve">Lower tidal volume at initiation of mechanical ventilation may reduce progression to acute respiratory distress syndrome – a systematic review </w:t>
      </w:r>
    </w:p>
    <w:p>
      <w:pPr>
        <w:pStyle w:val="Normal"/>
        <w:rPr>
          <w:rFonts w:cs="Arial"/>
        </w:rPr>
      </w:pPr>
      <w:r>
        <w:rPr>
          <w:rFonts w:cs="Arial"/>
          <w:b/>
        </w:rPr>
        <w:t>P</w:t>
      </w:r>
      <w:r>
        <w:rPr>
          <w:rFonts w:cs="Arial"/>
        </w:rPr>
        <w:t>atient/Problem: Mechanically ventilated adult patients without acute respiratory distress syndrome</w:t>
      </w:r>
    </w:p>
    <w:p>
      <w:pPr>
        <w:pStyle w:val="Normal"/>
        <w:rPr>
          <w:rFonts w:cs="Arial"/>
        </w:rPr>
      </w:pPr>
      <w:r>
        <w:rPr>
          <w:rFonts w:cs="Arial"/>
          <w:b/>
        </w:rPr>
        <w:t>I</w:t>
      </w:r>
      <w:r>
        <w:rPr>
          <w:rFonts w:cs="Arial"/>
        </w:rPr>
        <w:t>ntervention: Lower tidal volumes</w:t>
      </w:r>
    </w:p>
    <w:p>
      <w:pPr>
        <w:pStyle w:val="Normal"/>
        <w:rPr/>
      </w:pPr>
      <w:r>
        <w:rPr>
          <w:rFonts w:cs="Arial"/>
          <w:b/>
        </w:rPr>
        <w:t>C</w:t>
      </w:r>
      <w:r>
        <w:rPr>
          <w:rFonts w:cs="Arial"/>
        </w:rPr>
        <w:t>omparison: Higher tidal volumes</w:t>
      </w:r>
    </w:p>
    <w:p>
      <w:pPr>
        <w:pStyle w:val="Normal"/>
        <w:rPr>
          <w:rFonts w:cs="Arial"/>
        </w:rPr>
      </w:pPr>
      <w:r>
        <w:rPr>
          <w:rFonts w:cs="Arial"/>
          <w:b/>
        </w:rPr>
        <w:t>O</w:t>
      </w:r>
      <w:r>
        <w:rPr>
          <w:rFonts w:cs="Arial"/>
        </w:rPr>
        <w:t>utcome: The development of ARDS</w:t>
      </w:r>
    </w:p>
    <w:p>
      <w:pPr>
        <w:pStyle w:val="Normal"/>
        <w:rPr>
          <w:rFonts w:cs="Arial"/>
        </w:rPr>
      </w:pPr>
      <w:r>
        <w:rPr>
          <w:rFonts w:cs="Arial"/>
          <w:b/>
        </w:rPr>
        <w:t>Clinical question</w:t>
      </w:r>
      <w:r>
        <w:rPr>
          <w:rFonts w:cs="Arial"/>
        </w:rPr>
        <w:t>: In mechanically ventilated patients without acute respiratory distress syndrome, are lower tidal volumes, when compared to higher tidal volumes, associated with a decreased incidence of ARDS?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>Search Strategy: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  <w:u w:val="single"/>
        </w:rPr>
        <w:t>Acute Lung Injury/Acute Respiratory Distress Syndrome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/>
        </w:rPr>
        <w:t>"Acute Lung Injury"[Mesh] OR “Acute Respiratory Distress Syndrome” OR "Acute Lung Injury" OR “Acute Lung Injuries” OR "Ventilator-Induced Lung Injury"[Mesh] OR "Ventilator-Induced Lung Injury” OR “Ventilator-Induced Lung Injuries” OR “Ventilator Associated Pneumonia” OR “ventilation induced lung injury” OR “VILI”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</w:rPr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</w:rPr>
        <w:t> 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</w:rPr>
        <w:t>AND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</w:rPr>
        <w:t> 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  <w:u w:val="single"/>
        </w:rPr>
        <w:t>Prevention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color w:val="333333"/>
          <w:shd w:fill="FFFFFF" w:val="clear"/>
        </w:rPr>
        <w:t>Prevent* OR prevention OR prophylax* OR prophylac* OR chemoprevent* OR thwart* OR "ward off" OR "ward-off" OR pre-emptive* OR preemptive* OR chemoprophyla*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  <w:color w:val="333333"/>
          <w:shd w:fill="FFFFFF" w:val="clear"/>
        </w:rPr>
        <w:t> 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  <w:color w:val="333333"/>
          <w:shd w:fill="FFFFFF" w:val="clear"/>
        </w:rPr>
        <w:t xml:space="preserve">AND 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  <w:color w:val="333333"/>
          <w:shd w:fill="FFFFFF" w:val="clear"/>
        </w:rPr>
        <w:t> 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  <w:color w:val="333333"/>
          <w:u w:val="single"/>
          <w:shd w:fill="FFFFFF" w:val="clear"/>
        </w:rPr>
        <w:t>Outcome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color w:val="333333"/>
          <w:shd w:fill="FFFFFF" w:val="clear"/>
        </w:rPr>
        <w:t>(outcome* OR ((treatment* OR protocol*) AND (respond* OR response*)) OR failure* OR mortality OR fatal* OR death OR dead OR deaths OR "passed away" OR demise* OR Recurren* OR progression OR progressed OR relaps* OR growth OR grew OR growing OR regression OR survival OR cure OR cures OR "quality of life" OR qol OR morbidit* OR adverse OR "side effect" OR "side effects" OR event OR events OR nausea OR nauseous OR vomit* OR emesis OR comfort* OR pain OR painful OR painfree OR pain-free OR stress OR analges* OR "Outcome Assessment Health Care "[Mesh] OR "Mortality"[Mesh] OR "mortality "[Subheading] OR "Survival"[Mesh] OR "Survival Analysis"[Mesh] OR "Quality of Life"[Mesh] OR "Pain Measurement"[Mesh] OR "Health"[Mesh] OR "Health Status Indicators"[Mesh] OR "Health Status"[Mesh] )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</w:rPr>
        <w:t> 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</w:rPr>
        <w:t>AND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</w:rPr>
        <w:t> 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  <w:u w:val="single"/>
        </w:rPr>
        <w:t>Adults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</w:rPr>
        <w:t xml:space="preserve">"Young Adult"[Mesh] OR “Young adults” OR “Young Adult” OR "Adult"[Mesh] OR “adults” OR “adult” OR "Middle Aged"[Mesh] OR “Middle age” OR "Aged"[Mesh] OR “Aged” OR </w:t>
      </w:r>
      <w:r>
        <w:rPr>
          <w:rFonts w:eastAsia="Times New Roman" w:cs="Arial"/>
          <w:color w:val="000000"/>
          <w:shd w:fill="FFFFFF" w:val="clear"/>
        </w:rPr>
        <w:t xml:space="preserve">Elder* OR "Aged, 80 and over"[Mesh] OR “Oldest Old” OR Nonagenarian* OR Octogenarian* OR Centenarian* OR "Frail Elderly"[Mesh]  OR “Frail Older Adults” OR “Frail Older Adult” 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color w:val="000000"/>
          <w:shd w:fill="FFFFFF" w:val="clear"/>
        </w:rPr>
        <w:t> 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  <w:color w:val="000000"/>
          <w:shd w:fill="FFFFFF" w:val="clear"/>
        </w:rPr>
        <w:t>AND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</w:rPr>
        <w:t> 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  <w:b/>
          <w:bCs/>
          <w:u w:val="single"/>
        </w:rPr>
        <w:t>PubMed NOT Animal Studies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</w:rPr>
        <w:t>NOT (("Animals"[Mesh]) NOT ("Animals"[Mesh] AND "Humans"[Mesh]))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</w:rPr>
        <w:t> </w:t>
      </w:r>
    </w:p>
    <w:p>
      <w:pPr>
        <w:pStyle w:val="Normal"/>
        <w:spacing w:lineRule="auto" w:line="240" w:before="0" w:after="125"/>
        <w:rPr>
          <w:rFonts w:eastAsia="Times New Roman" w:cs="Arial"/>
        </w:rPr>
      </w:pPr>
      <w:r>
        <w:rPr>
          <w:rFonts w:eastAsia="Times New Roman" w:cs="Arial"/>
          <w:b/>
          <w:bCs/>
        </w:rPr>
        <w:t>Limits: 1967-2011/07/01</w:t>
      </w:r>
    </w:p>
    <w:p>
      <w:pPr>
        <w:pStyle w:val="Normal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</w:rPr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Inclusion Criteria</w:t>
            </w:r>
          </w:p>
        </w:tc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Exclusion Criteria</w:t>
            </w:r>
          </w:p>
        </w:tc>
      </w:tr>
      <w:tr>
        <w:trPr/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Any language or publication typ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Age &gt; 17 year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Invasive positive pressure ventilation during study perio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</w:rPr>
              <w:t>Tidal volume studied or analyzed independently as a predictor variable for outco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</w:rPr>
              <w:t>Development of ARDS as either primary or secondary outcome measur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</w:r>
          </w:p>
        </w:tc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cute respiratory distress syndrome at the time of intubation/initiation of mechanical ventilation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on invasive positive pressure ventilation or non intubated patients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ntervention primarily for one-lung ventilation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idal volume studied with another co-intervention (e.g. PEEP change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on human studies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aper = review, correspondence, or editorial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>Step 1 (Relevance Screen):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 xml:space="preserve">Search MEDLINE, EMBASE, CINHAL, and the Cochrane Library using the above search terms. 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>BMF and NMM: Screen title and abstract and document the reason for exclusion in electronic database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>Step 2: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>Identify unpublished data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ab/>
        <w:t>BMF and NMM: Manually screen reference lists of all review articles from relevance screen</w:t>
      </w:r>
    </w:p>
    <w:p>
      <w:pPr>
        <w:pStyle w:val="Normal"/>
        <w:spacing w:lineRule="auto" w:line="240" w:before="0" w:after="0"/>
        <w:ind w:firstLine="720"/>
        <w:rPr/>
      </w:pPr>
      <w:r>
        <w:rPr>
          <w:rFonts w:cs="Arial"/>
        </w:rPr>
        <w:t>BMF: Search online for details of clinical trials registration (ClinicalTrials.gov)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Arial"/>
        </w:rPr>
        <w:t>NMM and BMF: Hand search abstracts from: SCCM, ESICM, ASA, ATS, CHEST, SAEM from 2008 to 2011</w:t>
      </w:r>
    </w:p>
    <w:p>
      <w:pPr>
        <w:pStyle w:val="Normal"/>
        <w:spacing w:lineRule="auto" w:line="240" w:before="0" w:after="0"/>
        <w:ind w:left="720" w:hanging="0"/>
        <w:rPr>
          <w:rFonts w:cs="Arial"/>
        </w:rPr>
      </w:pPr>
      <w:r>
        <w:rPr>
          <w:rFonts w:cs="Arial"/>
        </w:rPr>
        <w:t xml:space="preserve">BMF and NMM: Manually screen reference lists of all articles to be potentially included from electronic and manual review of review articles </w:t>
      </w:r>
    </w:p>
    <w:p>
      <w:pPr>
        <w:pStyle w:val="Normal"/>
        <w:spacing w:lineRule="auto" w:line="240" w:before="0" w:after="0"/>
        <w:rPr/>
      </w:pPr>
      <w:r>
        <w:rPr>
          <w:rFonts w:cs="Arial"/>
        </w:rPr>
        <w:tab/>
        <w:t>BMF: If unpublished data is found and clarification is needed, contact PI of that study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ab/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 w:before="0" w:after="0"/>
        <w:rPr/>
      </w:pPr>
      <w:r>
        <w:rPr>
          <w:rFonts w:cs="Arial"/>
        </w:rPr>
        <w:t>Step 3: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>BMF and NMM: Full review of the remaining manuscripts for agreement. Document in exclusion log why manuscript excluded after full text review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>AD: Assess any studies where there is disagreement for inclusion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 w:before="0" w:after="0"/>
        <w:rPr/>
      </w:pPr>
      <w:r>
        <w:rPr>
          <w:rFonts w:cs="Arial"/>
        </w:rPr>
        <w:t>Step 4:</w:t>
      </w:r>
    </w:p>
    <w:p>
      <w:pPr>
        <w:pStyle w:val="Normal"/>
        <w:spacing w:lineRule="auto" w:line="240" w:before="0" w:after="0"/>
        <w:rPr/>
      </w:pPr>
      <w:r>
        <w:rPr>
          <w:rFonts w:cs="Arial"/>
        </w:rPr>
        <w:t>BMF, NMM, AD: Fill out data abstraction form for final studies included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 w:before="0" w:after="0"/>
        <w:rPr/>
      </w:pPr>
      <w:r>
        <w:rPr>
          <w:rFonts w:cs="Arial"/>
        </w:rPr>
        <w:t xml:space="preserve">Step 5: Transfer data from Data Abstraction Form to Table  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>Step 6: Assess Table for potential for meta-analysis of the data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 w:before="0" w:after="0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tabs>
          <w:tab w:val="clear" w:pos="720"/>
          <w:tab w:val="left" w:pos="1227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227" w:leader="none"/>
        </w:tabs>
        <w:rPr/>
      </w:pPr>
      <w:r>
        <w:rPr>
          <w:rFonts w:cs="Calibri"/>
        </w:rPr>
        <w:t xml:space="preserve">                                                         </w:t>
      </w:r>
    </w:p>
    <w:p>
      <w:pPr>
        <w:pStyle w:val="Normal"/>
        <w:tabs>
          <w:tab w:val="clear" w:pos="720"/>
          <w:tab w:val="left" w:pos="1227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227" w:leader="none"/>
        </w:tabs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3:15:00Z</dcterms:created>
  <dc:creator>labtest</dc:creator>
  <dc:description/>
  <cp:keywords/>
  <dc:language>en-US</dc:language>
  <cp:lastModifiedBy>brian fuller</cp:lastModifiedBy>
  <cp:lastPrinted>2012-03-13T12:17:00Z</cp:lastPrinted>
  <dcterms:modified xsi:type="dcterms:W3CDTF">2012-11-24T17:37:00Z</dcterms:modified>
  <cp:revision>7</cp:revision>
  <dc:subject/>
  <dc:title/>
</cp:coreProperties>
</file>